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F1172" w14:textId="77777777" w:rsidR="0093272C" w:rsidRPr="00D561B6" w:rsidRDefault="0093272C" w:rsidP="0093272C">
      <w:pPr>
        <w:rPr>
          <w:rFonts w:ascii="Times New Roman" w:hAnsi="Times New Roman" w:cs="Times New Roman"/>
          <w:sz w:val="24"/>
          <w:szCs w:val="24"/>
        </w:rPr>
      </w:pPr>
      <w:r w:rsidRPr="00842431">
        <w:rPr>
          <w:rFonts w:ascii="Times New Roman" w:hAnsi="Times New Roman" w:cs="Times New Roman"/>
          <w:b/>
        </w:rPr>
        <w:t>Table S3.</w:t>
      </w:r>
      <w:r w:rsidRPr="00842431">
        <w:rPr>
          <w:rFonts w:ascii="Times New Roman" w:hAnsi="Times New Roman" w:cs="Times New Roman"/>
          <w:sz w:val="24"/>
          <w:szCs w:val="24"/>
        </w:rPr>
        <w:t xml:space="preserve"> Mean</w:t>
      </w:r>
      <w:r w:rsidRPr="008424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2431">
        <w:rPr>
          <w:rFonts w:ascii="Times New Roman" w:hAnsi="Times New Roman" w:cs="Times New Roman"/>
          <w:sz w:val="24"/>
          <w:szCs w:val="24"/>
        </w:rPr>
        <w:t>TPM</w:t>
      </w:r>
      <w:bookmarkStart w:id="0" w:name="_GoBack"/>
      <w:bookmarkEnd w:id="0"/>
      <w:r w:rsidRPr="00842431">
        <w:rPr>
          <w:rFonts w:ascii="Times New Roman" w:hAnsi="Times New Roman" w:cs="Times New Roman"/>
          <w:sz w:val="24"/>
          <w:szCs w:val="24"/>
        </w:rPr>
        <w:t xml:space="preserve"> values for WT </w:t>
      </w:r>
      <w:r>
        <w:rPr>
          <w:rFonts w:ascii="Times New Roman" w:hAnsi="Times New Roman" w:cs="Times New Roman"/>
          <w:sz w:val="24"/>
          <w:szCs w:val="24"/>
        </w:rPr>
        <w:t>myoblasts incubated in growth medium</w:t>
      </w:r>
      <w:r w:rsidRPr="008424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2740" w:type="dxa"/>
        <w:tblLook w:val="04A0" w:firstRow="1" w:lastRow="0" w:firstColumn="1" w:lastColumn="0" w:noHBand="0" w:noVBand="1"/>
      </w:tblPr>
      <w:tblGrid>
        <w:gridCol w:w="1000"/>
        <w:gridCol w:w="1740"/>
      </w:tblGrid>
      <w:tr w:rsidR="0093272C" w:rsidRPr="00994785" w14:paraId="1D02929A" w14:textId="77777777" w:rsidTr="00EA7A4E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010E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A3A" w14:textId="77777777" w:rsidR="0093272C" w:rsidRPr="00994785" w:rsidRDefault="0093272C" w:rsidP="00EA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TPM values</w:t>
            </w:r>
          </w:p>
        </w:tc>
      </w:tr>
      <w:tr w:rsidR="0093272C" w:rsidRPr="00994785" w14:paraId="53D8CDEC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D76B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38F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66.1363</w:t>
            </w:r>
          </w:p>
        </w:tc>
      </w:tr>
      <w:tr w:rsidR="0093272C" w:rsidRPr="00994785" w14:paraId="212C0E82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2EE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or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0963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2.677810301</w:t>
            </w:r>
          </w:p>
        </w:tc>
      </w:tr>
      <w:tr w:rsidR="0093272C" w:rsidRPr="00994785" w14:paraId="08E03CF5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484D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r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78DB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32.59946177</w:t>
            </w:r>
          </w:p>
        </w:tc>
      </w:tr>
      <w:tr w:rsidR="0093272C" w:rsidRPr="00994785" w14:paraId="70A54B27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3CDA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335E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.353711404</w:t>
            </w:r>
          </w:p>
        </w:tc>
      </w:tr>
      <w:tr w:rsidR="0093272C" w:rsidRPr="00994785" w14:paraId="3384CFCC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053E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88F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319.010602</w:t>
            </w:r>
          </w:p>
        </w:tc>
      </w:tr>
      <w:tr w:rsidR="0093272C" w:rsidRPr="00994785" w14:paraId="4E4FF3F7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8148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5529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62.6543135</w:t>
            </w:r>
          </w:p>
        </w:tc>
      </w:tr>
      <w:tr w:rsidR="0093272C" w:rsidRPr="00994785" w14:paraId="76F81117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1E0C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B1F7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08.0811797</w:t>
            </w:r>
          </w:p>
        </w:tc>
      </w:tr>
      <w:tr w:rsidR="0093272C" w:rsidRPr="00994785" w14:paraId="17495B41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A0AF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20D5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339.3554713</w:t>
            </w:r>
          </w:p>
        </w:tc>
      </w:tr>
      <w:tr w:rsidR="0093272C" w:rsidRPr="00994785" w14:paraId="78324AB9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9837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9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A63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23.36208778</w:t>
            </w:r>
          </w:p>
        </w:tc>
      </w:tr>
      <w:tr w:rsidR="0093272C" w:rsidRPr="00994785" w14:paraId="589155E9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557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10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0771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.923614743</w:t>
            </w:r>
          </w:p>
        </w:tc>
      </w:tr>
      <w:tr w:rsidR="0093272C" w:rsidRPr="00994785" w14:paraId="48867487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002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E9F0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.585745791</w:t>
            </w:r>
          </w:p>
        </w:tc>
      </w:tr>
      <w:tr w:rsidR="0093272C" w:rsidRPr="00994785" w14:paraId="26D1BDAF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3ECD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1D8F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0.205362025</w:t>
            </w:r>
          </w:p>
        </w:tc>
      </w:tr>
      <w:tr w:rsidR="0093272C" w:rsidRPr="00994785" w14:paraId="48DE3BD7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A808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235C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0.147920737</w:t>
            </w:r>
          </w:p>
        </w:tc>
      </w:tr>
      <w:tr w:rsidR="0093272C" w:rsidRPr="00994785" w14:paraId="473B2496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8285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7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F2DE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1.437116935</w:t>
            </w:r>
          </w:p>
        </w:tc>
      </w:tr>
      <w:tr w:rsidR="0093272C" w:rsidRPr="00994785" w14:paraId="65535DDC" w14:textId="77777777" w:rsidTr="00EA7A4E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64BC" w14:textId="77777777" w:rsidR="0093272C" w:rsidRPr="00994785" w:rsidRDefault="0093272C" w:rsidP="00E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5CC3" w14:textId="77777777" w:rsidR="0093272C" w:rsidRPr="00994785" w:rsidRDefault="0093272C" w:rsidP="00EA7A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4785">
              <w:rPr>
                <w:rFonts w:ascii="Calibri" w:eastAsia="Times New Roman" w:hAnsi="Calibri" w:cs="Calibri"/>
                <w:color w:val="000000"/>
              </w:rPr>
              <w:t>2.336510562</w:t>
            </w:r>
          </w:p>
        </w:tc>
      </w:tr>
    </w:tbl>
    <w:p w14:paraId="4A44A387" w14:textId="77777777" w:rsidR="0093272C" w:rsidRDefault="0093272C" w:rsidP="0093272C"/>
    <w:p w14:paraId="46424D61" w14:textId="77777777" w:rsidR="0093272C" w:rsidRDefault="0093272C" w:rsidP="0093272C"/>
    <w:p w14:paraId="354B95F7" w14:textId="3945DEFB" w:rsidR="00067558" w:rsidRPr="0093272C" w:rsidRDefault="00067558" w:rsidP="0093272C"/>
    <w:sectPr w:rsidR="00067558" w:rsidRPr="0093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D5"/>
    <w:rsid w:val="00067558"/>
    <w:rsid w:val="000B2605"/>
    <w:rsid w:val="00352826"/>
    <w:rsid w:val="0093272C"/>
    <w:rsid w:val="00DB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DE39"/>
  <w15:chartTrackingRefBased/>
  <w15:docId w15:val="{6A3B02FC-99FE-4798-8CE9-BDA9A1CC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D5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FE6D92D1A2DE429E679F6E53B7AE55" ma:contentTypeVersion="16" ma:contentTypeDescription="Create a new document." ma:contentTypeScope="" ma:versionID="8f582149ab407dea75e91933e5664aac">
  <xsd:schema xmlns:xsd="http://www.w3.org/2001/XMLSchema" xmlns:xs="http://www.w3.org/2001/XMLSchema" xmlns:p="http://schemas.microsoft.com/office/2006/metadata/properties" xmlns:ns3="3b649459-f6c0-4bff-94e3-7641570d2aad" xmlns:ns4="1802dd2b-cc78-4fb5-93ca-9338ad509c96" targetNamespace="http://schemas.microsoft.com/office/2006/metadata/properties" ma:root="true" ma:fieldsID="d2d89ba1268ec5f1fa10bbad2b75b5e1" ns3:_="" ns4:_="">
    <xsd:import namespace="3b649459-f6c0-4bff-94e3-7641570d2aad"/>
    <xsd:import namespace="1802dd2b-cc78-4fb5-93ca-9338ad509c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49459-f6c0-4bff-94e3-7641570d2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2dd2b-cc78-4fb5-93ca-9338ad509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649459-f6c0-4bff-94e3-7641570d2aad" xsi:nil="true"/>
  </documentManagement>
</p:properties>
</file>

<file path=customXml/itemProps1.xml><?xml version="1.0" encoding="utf-8"?>
<ds:datastoreItem xmlns:ds="http://schemas.openxmlformats.org/officeDocument/2006/customXml" ds:itemID="{C3D49E8F-DCBE-4293-9D7F-D5C0EF7B1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49459-f6c0-4bff-94e3-7641570d2aad"/>
    <ds:schemaRef ds:uri="1802dd2b-cc78-4fb5-93ca-9338ad509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ED5AEA-9F38-4C26-A29C-3F03C65A4C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FB57C5-76E7-4CC3-A2B4-843BCE5107F7}">
  <ds:schemaRefs>
    <ds:schemaRef ds:uri="http://purl.org/dc/dcmitype/"/>
    <ds:schemaRef ds:uri="http://www.w3.org/XML/1998/namespace"/>
    <ds:schemaRef ds:uri="1802dd2b-cc78-4fb5-93ca-9338ad509c96"/>
    <ds:schemaRef ds:uri="http://purl.org/dc/elements/1.1/"/>
    <ds:schemaRef ds:uri="3b649459-f6c0-4bff-94e3-7641570d2aad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shok</dc:creator>
  <cp:keywords/>
  <dc:description/>
  <cp:lastModifiedBy>Kumar, Ashok</cp:lastModifiedBy>
  <cp:revision>2</cp:revision>
  <dcterms:created xsi:type="dcterms:W3CDTF">2023-09-22T22:46:00Z</dcterms:created>
  <dcterms:modified xsi:type="dcterms:W3CDTF">2023-09-22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FE6D92D1A2DE429E679F6E53B7AE55</vt:lpwstr>
  </property>
</Properties>
</file>